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D0B" w:rsidRPr="000B0DEA" w:rsidRDefault="00557D0B" w:rsidP="00557D0B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0B0DEA">
        <w:rPr>
          <w:rFonts w:ascii="Times New Roman" w:hAnsi="Times New Roman" w:cs="Times New Roman" w:hint="eastAsia"/>
          <w:b/>
          <w:sz w:val="36"/>
          <w:szCs w:val="36"/>
        </w:rPr>
        <w:t>Supporting</w:t>
      </w:r>
      <w:r w:rsidRPr="000B0DEA">
        <w:rPr>
          <w:rFonts w:ascii="Times New Roman" w:hAnsi="Times New Roman" w:cs="Times New Roman"/>
          <w:b/>
          <w:sz w:val="36"/>
          <w:szCs w:val="36"/>
        </w:rPr>
        <w:t xml:space="preserve"> Information</w:t>
      </w:r>
    </w:p>
    <w:p w:rsidR="00645E6C" w:rsidRPr="00557D0B" w:rsidRDefault="00557D0B" w:rsidP="00701338">
      <w:pPr>
        <w:spacing w:line="480" w:lineRule="auto"/>
        <w:rPr>
          <w:b/>
          <w:szCs w:val="20"/>
        </w:rPr>
      </w:pPr>
      <w:r w:rsidRPr="00557D0B">
        <w:rPr>
          <w:rFonts w:ascii="Times New Roman" w:hAnsi="Times New Roman" w:cs="Times New Roman"/>
          <w:b/>
          <w:szCs w:val="20"/>
        </w:rPr>
        <w:t>S1 Table</w:t>
      </w:r>
      <w:r w:rsidR="00645E6C" w:rsidRPr="00557D0B">
        <w:rPr>
          <w:rFonts w:ascii="Times New Roman" w:hAnsi="Times New Roman" w:cs="Times New Roman" w:hint="eastAsia"/>
          <w:b/>
          <w:szCs w:val="20"/>
        </w:rPr>
        <w:t xml:space="preserve">. Predictors of </w:t>
      </w:r>
      <w:r w:rsidR="00701338" w:rsidRPr="00557D0B">
        <w:rPr>
          <w:rFonts w:ascii="Times New Roman" w:hAnsi="Times New Roman" w:cs="Times New Roman" w:hint="eastAsia"/>
          <w:b/>
          <w:szCs w:val="20"/>
        </w:rPr>
        <w:t xml:space="preserve">the </w:t>
      </w:r>
      <w:r w:rsidR="00645E6C" w:rsidRPr="00557D0B">
        <w:rPr>
          <w:rFonts w:ascii="Times New Roman" w:hAnsi="Times New Roman" w:cs="Times New Roman" w:hint="eastAsia"/>
          <w:b/>
          <w:szCs w:val="20"/>
        </w:rPr>
        <w:t>individual component</w:t>
      </w:r>
      <w:r w:rsidR="00701338" w:rsidRPr="00557D0B">
        <w:rPr>
          <w:rFonts w:ascii="Times New Roman" w:hAnsi="Times New Roman" w:cs="Times New Roman" w:hint="eastAsia"/>
          <w:b/>
          <w:szCs w:val="20"/>
        </w:rPr>
        <w:t>s</w:t>
      </w:r>
      <w:r w:rsidR="00645E6C" w:rsidRPr="00557D0B">
        <w:rPr>
          <w:rFonts w:ascii="Times New Roman" w:hAnsi="Times New Roman" w:cs="Times New Roman" w:hint="eastAsia"/>
          <w:b/>
          <w:szCs w:val="20"/>
        </w:rPr>
        <w:t xml:space="preserve"> of MACE</w:t>
      </w:r>
      <w:r w:rsidR="00C13340" w:rsidRPr="00557D0B">
        <w:rPr>
          <w:rFonts w:ascii="Times New Roman" w:hAnsi="Times New Roman" w:cs="Times New Roman" w:hint="eastAsia"/>
          <w:b/>
          <w:szCs w:val="20"/>
        </w:rPr>
        <w:t xml:space="preserve"> in patients with or without CAD</w:t>
      </w:r>
    </w:p>
    <w:tbl>
      <w:tblPr>
        <w:tblStyle w:val="a3"/>
        <w:tblW w:w="10881" w:type="dxa"/>
        <w:tblBorders>
          <w:top w:val="single" w:sz="12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2126"/>
        <w:gridCol w:w="2126"/>
        <w:gridCol w:w="2126"/>
        <w:gridCol w:w="2127"/>
      </w:tblGrid>
      <w:tr w:rsidR="00C13340" w:rsidRPr="00C13340" w:rsidTr="00C13340">
        <w:trPr>
          <w:trHeight w:val="220"/>
        </w:trPr>
        <w:tc>
          <w:tcPr>
            <w:tcW w:w="2376" w:type="dxa"/>
            <w:tcBorders>
              <w:top w:val="single" w:sz="8" w:space="0" w:color="auto"/>
              <w:bottom w:val="nil"/>
            </w:tcBorders>
          </w:tcPr>
          <w:p w:rsidR="00C13340" w:rsidRPr="00C13340" w:rsidRDefault="00C13340" w:rsidP="00701338">
            <w:pPr>
              <w:wordWrap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42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13340" w:rsidRPr="00C13340" w:rsidRDefault="00C13340" w:rsidP="0070133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Patients with CAD</w:t>
            </w:r>
          </w:p>
        </w:tc>
        <w:tc>
          <w:tcPr>
            <w:tcW w:w="425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C13340" w:rsidRPr="00C13340" w:rsidRDefault="00C13340" w:rsidP="0070133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/>
                <w:szCs w:val="20"/>
              </w:rPr>
              <w:t>P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atients without CAD</w:t>
            </w:r>
          </w:p>
        </w:tc>
      </w:tr>
      <w:tr w:rsidR="00C13340" w:rsidRPr="00C13340" w:rsidTr="00C13340">
        <w:trPr>
          <w:trHeight w:val="492"/>
        </w:trPr>
        <w:tc>
          <w:tcPr>
            <w:tcW w:w="2376" w:type="dxa"/>
            <w:tcBorders>
              <w:top w:val="nil"/>
              <w:bottom w:val="single" w:sz="8" w:space="0" w:color="auto"/>
            </w:tcBorders>
          </w:tcPr>
          <w:p w:rsidR="00C13340" w:rsidRPr="00C13340" w:rsidRDefault="004F78A7" w:rsidP="00701338">
            <w:pPr>
              <w:wordWrap/>
              <w:spacing w:line="480" w:lineRule="auto"/>
              <w:rPr>
                <w:szCs w:val="20"/>
              </w:rPr>
            </w:pPr>
            <w:r>
              <w:rPr>
                <w:rFonts w:hint="eastAsia"/>
                <w:szCs w:val="20"/>
              </w:rPr>
              <w:t>Factor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HR (95% CI)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P 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HR (95% CI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P </w:t>
            </w:r>
          </w:p>
        </w:tc>
      </w:tr>
      <w:tr w:rsidR="00C13340" w:rsidRPr="00C13340" w:rsidTr="00C13340">
        <w:trPr>
          <w:trHeight w:val="283"/>
        </w:trPr>
        <w:tc>
          <w:tcPr>
            <w:tcW w:w="2376" w:type="dxa"/>
            <w:tcBorders>
              <w:top w:val="single" w:sz="8" w:space="0" w:color="auto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/>
                <w:szCs w:val="20"/>
              </w:rPr>
              <w:t>Age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00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98</w:t>
            </w:r>
            <w:r w:rsidRPr="00C13340">
              <w:rPr>
                <w:rFonts w:ascii="Times New Roman" w:hAnsi="Times New Roman" w:cs="Times New Roman"/>
                <w:szCs w:val="20"/>
              </w:rPr>
              <w:t>-1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2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97</w:t>
            </w: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05 </w:t>
            </w:r>
            <w:r w:rsidRPr="00C13340">
              <w:rPr>
                <w:rFonts w:ascii="Times New Roman" w:hAnsi="Times New Roman" w:cs="Times New Roman"/>
                <w:szCs w:val="20"/>
              </w:rPr>
              <w:t>(1.0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13340">
              <w:rPr>
                <w:rFonts w:ascii="Times New Roman" w:hAnsi="Times New Roman" w:cs="Times New Roman"/>
                <w:szCs w:val="20"/>
              </w:rPr>
              <w:t>-1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7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single" w:sz="8" w:space="0" w:color="auto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&lt;.001</w:t>
            </w:r>
          </w:p>
        </w:tc>
      </w:tr>
      <w:tr w:rsidR="00C13340" w:rsidRPr="00C13340" w:rsidTr="00C13340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/>
                <w:szCs w:val="20"/>
              </w:rPr>
              <w:t>M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55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C13340">
              <w:rPr>
                <w:rFonts w:ascii="Times New Roman" w:hAnsi="Times New Roman" w:cs="Times New Roman"/>
                <w:szCs w:val="20"/>
              </w:rPr>
              <w:t>-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21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24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90</w:t>
            </w:r>
            <w:r w:rsidRPr="00C13340">
              <w:rPr>
                <w:rFonts w:ascii="Times New Roman" w:hAnsi="Times New Roman" w:cs="Times New Roman"/>
                <w:szCs w:val="20"/>
              </w:rPr>
              <w:t>-1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69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19</w:t>
            </w:r>
          </w:p>
        </w:tc>
      </w:tr>
      <w:tr w:rsidR="00C13340" w:rsidRPr="00C13340" w:rsidTr="00C13340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50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37</w:t>
            </w:r>
            <w:r w:rsidRPr="00C13340">
              <w:rPr>
                <w:rFonts w:ascii="Times New Roman" w:hAnsi="Times New Roman" w:cs="Times New Roman"/>
                <w:szCs w:val="20"/>
              </w:rPr>
              <w:t>-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8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5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20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38</w:t>
            </w:r>
            <w:r w:rsidRPr="00C13340">
              <w:rPr>
                <w:rFonts w:ascii="Times New Roman" w:hAnsi="Times New Roman" w:cs="Times New Roman"/>
                <w:szCs w:val="20"/>
              </w:rPr>
              <w:t>-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82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75</w:t>
            </w:r>
          </w:p>
        </w:tc>
      </w:tr>
      <w:tr w:rsidR="00C13340" w:rsidRPr="00C13340" w:rsidTr="00C13340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/>
                <w:szCs w:val="20"/>
              </w:rPr>
              <w:t xml:space="preserve">Diabetes 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13340">
              <w:rPr>
                <w:rFonts w:ascii="Times New Roman" w:hAnsi="Times New Roman" w:cs="Times New Roman"/>
                <w:szCs w:val="20"/>
              </w:rPr>
              <w:t>ellitu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28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91</w:t>
            </w:r>
            <w:r w:rsidRPr="00C13340">
              <w:rPr>
                <w:rFonts w:ascii="Times New Roman" w:hAnsi="Times New Roman" w:cs="Times New Roman"/>
                <w:szCs w:val="20"/>
              </w:rPr>
              <w:t>-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79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15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89 </w:t>
            </w:r>
            <w:r w:rsidRPr="00C13340">
              <w:rPr>
                <w:rFonts w:ascii="Times New Roman" w:hAnsi="Times New Roman" w:cs="Times New Roman"/>
                <w:szCs w:val="20"/>
              </w:rPr>
              <w:t>(1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29</w:t>
            </w:r>
            <w:r w:rsidRPr="00C13340">
              <w:rPr>
                <w:rFonts w:ascii="Times New Roman" w:hAnsi="Times New Roman" w:cs="Times New Roman"/>
                <w:szCs w:val="20"/>
              </w:rPr>
              <w:t>-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77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C13340" w:rsidRPr="00C13340" w:rsidTr="00C13340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/>
                <w:szCs w:val="20"/>
              </w:rPr>
              <w:t>Hyperlipidemi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19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87</w:t>
            </w:r>
            <w:r w:rsidRPr="00C13340">
              <w:rPr>
                <w:rFonts w:ascii="Times New Roman" w:hAnsi="Times New Roman" w:cs="Times New Roman"/>
                <w:szCs w:val="20"/>
              </w:rPr>
              <w:t>-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62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28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11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81</w:t>
            </w:r>
            <w:r w:rsidRPr="00C13340">
              <w:rPr>
                <w:rFonts w:ascii="Times New Roman" w:hAnsi="Times New Roman" w:cs="Times New Roman"/>
                <w:szCs w:val="20"/>
              </w:rPr>
              <w:t>-1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52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53</w:t>
            </w:r>
          </w:p>
        </w:tc>
      </w:tr>
      <w:tr w:rsidR="00C13340" w:rsidRPr="00C13340" w:rsidTr="00C13340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Current 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20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83</w:t>
            </w:r>
            <w:r w:rsidRPr="00C13340">
              <w:rPr>
                <w:rFonts w:ascii="Times New Roman" w:hAnsi="Times New Roman" w:cs="Times New Roman"/>
                <w:szCs w:val="20"/>
              </w:rPr>
              <w:t>-1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75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3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0.95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59</w:t>
            </w:r>
            <w:r w:rsidRPr="00C13340">
              <w:rPr>
                <w:rFonts w:ascii="Times New Roman" w:hAnsi="Times New Roman" w:cs="Times New Roman"/>
                <w:szCs w:val="20"/>
              </w:rPr>
              <w:t>-1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53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84</w:t>
            </w:r>
          </w:p>
        </w:tc>
      </w:tr>
      <w:tr w:rsidR="00C13340" w:rsidRPr="00C13340" w:rsidTr="00C13340">
        <w:trPr>
          <w:trHeight w:val="283"/>
        </w:trPr>
        <w:tc>
          <w:tcPr>
            <w:tcW w:w="237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C778CF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rs9508025</w:t>
            </w:r>
            <w:r w:rsidR="00C778CF" w:rsidRPr="00C778CF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39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12-1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72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04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85</w:t>
            </w:r>
            <w:r w:rsidRPr="00C13340">
              <w:rPr>
                <w:rFonts w:ascii="Times New Roman" w:hAnsi="Times New Roman" w:cs="Times New Roman"/>
                <w:szCs w:val="20"/>
              </w:rPr>
              <w:t>-1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28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70</w:t>
            </w:r>
          </w:p>
        </w:tc>
      </w:tr>
      <w:tr w:rsidR="00C13340" w:rsidRPr="00C13340" w:rsidTr="00C13340">
        <w:trPr>
          <w:trHeight w:val="283"/>
        </w:trPr>
        <w:tc>
          <w:tcPr>
            <w:tcW w:w="2376" w:type="dxa"/>
            <w:tcBorders>
              <w:top w:val="nil"/>
              <w:bottom w:val="single" w:sz="8" w:space="0" w:color="auto"/>
            </w:tcBorders>
            <w:vAlign w:val="center"/>
          </w:tcPr>
          <w:p w:rsidR="00C13340" w:rsidRPr="00C778CF" w:rsidRDefault="00C13340" w:rsidP="00C778CF">
            <w:pPr>
              <w:wordWrap/>
              <w:snapToGrid w:val="0"/>
              <w:spacing w:line="480" w:lineRule="auto"/>
              <w:rPr>
                <w:rFonts w:ascii="Times New Roman" w:hAnsi="Times New Roman" w:cs="Times New Roman"/>
                <w:szCs w:val="20"/>
                <w:vertAlign w:val="superscript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rs13330</w:t>
            </w:r>
            <w:r w:rsidR="0076507E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9</w:t>
            </w:r>
            <w:r w:rsidR="00C778CF" w:rsidRPr="00C778CF">
              <w:rPr>
                <w:rFonts w:ascii="Times New Roman" w:hAnsi="Times New Roman" w:cs="Times New Roman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1.08 (0.88-1.33)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44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 xml:space="preserve">1.07 </w:t>
            </w:r>
            <w:r w:rsidRPr="00C13340">
              <w:rPr>
                <w:rFonts w:ascii="Times New Roman" w:hAnsi="Times New Roman" w:cs="Times New Roman"/>
                <w:szCs w:val="20"/>
              </w:rPr>
              <w:t>(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0</w:t>
            </w:r>
            <w:r w:rsidRPr="00C13340">
              <w:rPr>
                <w:rFonts w:ascii="Times New Roman" w:hAnsi="Times New Roman" w:cs="Times New Roman"/>
                <w:szCs w:val="20"/>
              </w:rPr>
              <w:t>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86</w:t>
            </w:r>
            <w:r w:rsidRPr="00C13340">
              <w:rPr>
                <w:rFonts w:ascii="Times New Roman" w:hAnsi="Times New Roman" w:cs="Times New Roman"/>
                <w:szCs w:val="20"/>
              </w:rPr>
              <w:t>-1.</w:t>
            </w:r>
            <w:r w:rsidRPr="00C13340">
              <w:rPr>
                <w:rFonts w:ascii="Times New Roman" w:hAnsi="Times New Roman" w:cs="Times New Roman" w:hint="eastAsia"/>
                <w:szCs w:val="20"/>
              </w:rPr>
              <w:t>32</w:t>
            </w:r>
            <w:r w:rsidRPr="00C1334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vAlign w:val="center"/>
          </w:tcPr>
          <w:p w:rsidR="00C13340" w:rsidRPr="00C13340" w:rsidRDefault="00C13340" w:rsidP="00701338">
            <w:pPr>
              <w:wordWrap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C13340">
              <w:rPr>
                <w:rFonts w:ascii="Times New Roman" w:hAnsi="Times New Roman" w:cs="Times New Roman" w:hint="eastAsia"/>
                <w:szCs w:val="20"/>
              </w:rPr>
              <w:t>0.55</w:t>
            </w:r>
          </w:p>
        </w:tc>
      </w:tr>
    </w:tbl>
    <w:p w:rsidR="003C37DF" w:rsidRDefault="00645E6C" w:rsidP="00701338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Cs w:val="20"/>
        </w:rPr>
      </w:pPr>
      <w:r w:rsidRPr="00C13340">
        <w:rPr>
          <w:rFonts w:ascii="Times New Roman" w:eastAsia="맑은 고딕" w:hAnsi="Times New Roman" w:cs="Times New Roman" w:hint="eastAsia"/>
          <w:szCs w:val="20"/>
        </w:rPr>
        <w:t>MACE: major adverse cardiac events; CAD: coronary artery disease; HR:</w:t>
      </w:r>
      <w:r w:rsidR="009A7B8C"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C13340">
        <w:rPr>
          <w:rFonts w:ascii="Times New Roman" w:eastAsia="맑은 고딕" w:hAnsi="Times New Roman" w:cs="Times New Roman" w:hint="eastAsia"/>
          <w:szCs w:val="20"/>
        </w:rPr>
        <w:t>hazard ratio; CI: confidence</w:t>
      </w:r>
      <w:r w:rsidR="009A7B8C">
        <w:rPr>
          <w:rFonts w:ascii="Times New Roman" w:eastAsia="맑은 고딕" w:hAnsi="Times New Roman" w:cs="Times New Roman" w:hint="eastAsia"/>
          <w:szCs w:val="20"/>
        </w:rPr>
        <w:t xml:space="preserve"> </w:t>
      </w:r>
      <w:r w:rsidRPr="00C13340">
        <w:rPr>
          <w:rFonts w:ascii="Times New Roman" w:eastAsia="맑은 고딕" w:hAnsi="Times New Roman" w:cs="Times New Roman" w:hint="eastAsia"/>
          <w:szCs w:val="20"/>
        </w:rPr>
        <w:t>internal</w:t>
      </w:r>
    </w:p>
    <w:p w:rsidR="00C778CF" w:rsidRDefault="00C778CF" w:rsidP="00701338">
      <w:pPr>
        <w:wordWrap/>
        <w:snapToGrid w:val="0"/>
        <w:spacing w:after="0" w:line="480" w:lineRule="auto"/>
        <w:rPr>
          <w:rFonts w:ascii="Times New Roman" w:eastAsia="맑은 고딕" w:hAnsi="Times New Roman" w:cs="Times New Roman"/>
          <w:szCs w:val="20"/>
        </w:rPr>
      </w:pPr>
      <w:r w:rsidRPr="00C778CF">
        <w:rPr>
          <w:rFonts w:ascii="Times New Roman" w:eastAsia="맑은 고딕" w:hAnsi="Times New Roman" w:cs="Times New Roman"/>
          <w:szCs w:val="20"/>
          <w:vertAlign w:val="superscript"/>
        </w:rPr>
        <w:t>a</w:t>
      </w:r>
      <w:r w:rsidRPr="00C13340">
        <w:rPr>
          <w:rFonts w:ascii="Times New Roman" w:eastAsia="맑은 고딕" w:hAnsi="Times New Roman" w:cs="Times New Roman" w:hint="eastAsia"/>
          <w:szCs w:val="20"/>
        </w:rPr>
        <w:t xml:space="preserve">Additive </w:t>
      </w:r>
      <w:r>
        <w:rPr>
          <w:rFonts w:ascii="Times New Roman" w:eastAsia="맑은 고딕" w:hAnsi="Times New Roman" w:cs="Times New Roman" w:hint="eastAsia"/>
          <w:szCs w:val="20"/>
        </w:rPr>
        <w:t>genetic model</w:t>
      </w:r>
      <w:bookmarkStart w:id="0" w:name="_GoBack"/>
      <w:bookmarkEnd w:id="0"/>
    </w:p>
    <w:p w:rsidR="00701338" w:rsidRPr="00B81C4A" w:rsidRDefault="00701338" w:rsidP="00B81C4A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701338" w:rsidRPr="00B81C4A" w:rsidSect="001F2883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67160" w:rsidRDefault="00767160" w:rsidP="00492848">
      <w:pPr>
        <w:spacing w:after="0" w:line="240" w:lineRule="auto"/>
      </w:pPr>
      <w:r>
        <w:separator/>
      </w:r>
    </w:p>
  </w:endnote>
  <w:endnote w:type="continuationSeparator" w:id="0">
    <w:p w:rsidR="00767160" w:rsidRDefault="00767160" w:rsidP="004928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67160" w:rsidRDefault="00767160" w:rsidP="00492848">
      <w:pPr>
        <w:spacing w:after="0" w:line="240" w:lineRule="auto"/>
      </w:pPr>
      <w:r>
        <w:separator/>
      </w:r>
    </w:p>
  </w:footnote>
  <w:footnote w:type="continuationSeparator" w:id="0">
    <w:p w:rsidR="00767160" w:rsidRDefault="00767160" w:rsidP="004928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6068"/>
    <w:rsid w:val="00021E4A"/>
    <w:rsid w:val="00057AD2"/>
    <w:rsid w:val="0007694E"/>
    <w:rsid w:val="00081993"/>
    <w:rsid w:val="000C6CB4"/>
    <w:rsid w:val="000C7E9A"/>
    <w:rsid w:val="000D3CBD"/>
    <w:rsid w:val="000D4CD5"/>
    <w:rsid w:val="001127F1"/>
    <w:rsid w:val="001130F4"/>
    <w:rsid w:val="00122529"/>
    <w:rsid w:val="00123AD4"/>
    <w:rsid w:val="00141A52"/>
    <w:rsid w:val="001663A2"/>
    <w:rsid w:val="001705C6"/>
    <w:rsid w:val="0017233B"/>
    <w:rsid w:val="001B3456"/>
    <w:rsid w:val="001B48CC"/>
    <w:rsid w:val="001C49B5"/>
    <w:rsid w:val="001E541B"/>
    <w:rsid w:val="001F2883"/>
    <w:rsid w:val="00220F54"/>
    <w:rsid w:val="002766B2"/>
    <w:rsid w:val="00277A66"/>
    <w:rsid w:val="00290356"/>
    <w:rsid w:val="002953AB"/>
    <w:rsid w:val="002B40A7"/>
    <w:rsid w:val="002D6D29"/>
    <w:rsid w:val="00301696"/>
    <w:rsid w:val="00341C38"/>
    <w:rsid w:val="00344FC0"/>
    <w:rsid w:val="003522A8"/>
    <w:rsid w:val="00383A48"/>
    <w:rsid w:val="003979C2"/>
    <w:rsid w:val="003A3080"/>
    <w:rsid w:val="003A4008"/>
    <w:rsid w:val="003C2664"/>
    <w:rsid w:val="003C37DF"/>
    <w:rsid w:val="003C4C35"/>
    <w:rsid w:val="003E55DB"/>
    <w:rsid w:val="003F41D7"/>
    <w:rsid w:val="00405241"/>
    <w:rsid w:val="00413AD7"/>
    <w:rsid w:val="00450E90"/>
    <w:rsid w:val="00492848"/>
    <w:rsid w:val="00496383"/>
    <w:rsid w:val="004A15FA"/>
    <w:rsid w:val="004B2E34"/>
    <w:rsid w:val="004F78A7"/>
    <w:rsid w:val="005021C0"/>
    <w:rsid w:val="005162DB"/>
    <w:rsid w:val="00526E7A"/>
    <w:rsid w:val="00557D0B"/>
    <w:rsid w:val="00582CDB"/>
    <w:rsid w:val="00586DC8"/>
    <w:rsid w:val="005B4FBF"/>
    <w:rsid w:val="005C66EC"/>
    <w:rsid w:val="005F43F6"/>
    <w:rsid w:val="00610719"/>
    <w:rsid w:val="00611B0F"/>
    <w:rsid w:val="006227E9"/>
    <w:rsid w:val="00622E4C"/>
    <w:rsid w:val="0063192E"/>
    <w:rsid w:val="00635416"/>
    <w:rsid w:val="00645E6C"/>
    <w:rsid w:val="006601D1"/>
    <w:rsid w:val="006872BF"/>
    <w:rsid w:val="006D556B"/>
    <w:rsid w:val="006E4547"/>
    <w:rsid w:val="00701338"/>
    <w:rsid w:val="0072556D"/>
    <w:rsid w:val="00734417"/>
    <w:rsid w:val="0073735E"/>
    <w:rsid w:val="0076507E"/>
    <w:rsid w:val="00767160"/>
    <w:rsid w:val="00771924"/>
    <w:rsid w:val="00795E33"/>
    <w:rsid w:val="007B4ACC"/>
    <w:rsid w:val="007B7BC1"/>
    <w:rsid w:val="00844B23"/>
    <w:rsid w:val="008576DD"/>
    <w:rsid w:val="00876BD4"/>
    <w:rsid w:val="00894627"/>
    <w:rsid w:val="008C4611"/>
    <w:rsid w:val="00922D73"/>
    <w:rsid w:val="00946A93"/>
    <w:rsid w:val="00954F51"/>
    <w:rsid w:val="00957581"/>
    <w:rsid w:val="009631DD"/>
    <w:rsid w:val="0097280F"/>
    <w:rsid w:val="00996A4C"/>
    <w:rsid w:val="009A7B8C"/>
    <w:rsid w:val="009D26B4"/>
    <w:rsid w:val="009D76E1"/>
    <w:rsid w:val="009E35B6"/>
    <w:rsid w:val="00A26CA1"/>
    <w:rsid w:val="00A53110"/>
    <w:rsid w:val="00A8613B"/>
    <w:rsid w:val="00AD65D8"/>
    <w:rsid w:val="00AF156E"/>
    <w:rsid w:val="00B36E59"/>
    <w:rsid w:val="00B449ED"/>
    <w:rsid w:val="00B75614"/>
    <w:rsid w:val="00B81C4A"/>
    <w:rsid w:val="00BB09E7"/>
    <w:rsid w:val="00BC1F4B"/>
    <w:rsid w:val="00BC4261"/>
    <w:rsid w:val="00BC63A7"/>
    <w:rsid w:val="00C13340"/>
    <w:rsid w:val="00C179FC"/>
    <w:rsid w:val="00C358C9"/>
    <w:rsid w:val="00C42FBE"/>
    <w:rsid w:val="00C56068"/>
    <w:rsid w:val="00C778CF"/>
    <w:rsid w:val="00CA3AEC"/>
    <w:rsid w:val="00CB130D"/>
    <w:rsid w:val="00CB51A1"/>
    <w:rsid w:val="00CE0A8C"/>
    <w:rsid w:val="00CE4CBE"/>
    <w:rsid w:val="00CF3405"/>
    <w:rsid w:val="00CF6B9F"/>
    <w:rsid w:val="00D0667D"/>
    <w:rsid w:val="00D21175"/>
    <w:rsid w:val="00D25B5C"/>
    <w:rsid w:val="00D62103"/>
    <w:rsid w:val="00DA65ED"/>
    <w:rsid w:val="00DB4628"/>
    <w:rsid w:val="00DB76FC"/>
    <w:rsid w:val="00DF15F5"/>
    <w:rsid w:val="00E10669"/>
    <w:rsid w:val="00E11068"/>
    <w:rsid w:val="00E128E5"/>
    <w:rsid w:val="00E512AC"/>
    <w:rsid w:val="00E60CEF"/>
    <w:rsid w:val="00E73954"/>
    <w:rsid w:val="00EA0A9F"/>
    <w:rsid w:val="00EB3C25"/>
    <w:rsid w:val="00EB630A"/>
    <w:rsid w:val="00ED1E44"/>
    <w:rsid w:val="00EE4C5C"/>
    <w:rsid w:val="00EF3875"/>
    <w:rsid w:val="00F202F3"/>
    <w:rsid w:val="00F9257C"/>
    <w:rsid w:val="00F95D20"/>
    <w:rsid w:val="00F96219"/>
    <w:rsid w:val="00FF4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246B01"/>
  <w15:docId w15:val="{20BB4C7C-D415-48A4-BFF3-1A7F14BFF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C560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560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9284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92848"/>
  </w:style>
  <w:style w:type="paragraph" w:styleId="a5">
    <w:name w:val="footer"/>
    <w:basedOn w:val="a"/>
    <w:link w:val="Char0"/>
    <w:uiPriority w:val="99"/>
    <w:unhideWhenUsed/>
    <w:rsid w:val="0049284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92848"/>
  </w:style>
  <w:style w:type="paragraph" w:styleId="a6">
    <w:name w:val="Balloon Text"/>
    <w:basedOn w:val="a"/>
    <w:link w:val="Char1"/>
    <w:uiPriority w:val="99"/>
    <w:semiHidden/>
    <w:unhideWhenUsed/>
    <w:rsid w:val="003A400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A400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59305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4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47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이지영(심혈관연구소)</dc:creator>
  <cp:lastModifiedBy>drzanzu@gmail.com</cp:lastModifiedBy>
  <cp:revision>4</cp:revision>
  <dcterms:created xsi:type="dcterms:W3CDTF">2016-10-04T17:56:00Z</dcterms:created>
  <dcterms:modified xsi:type="dcterms:W3CDTF">2016-10-04T18:07:00Z</dcterms:modified>
</cp:coreProperties>
</file>